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B945D" w14:textId="692DBDD3" w:rsidR="00F60D05" w:rsidRPr="001E7687" w:rsidRDefault="00B92825">
      <w:pPr>
        <w:rPr>
          <w:rFonts w:asciiTheme="majorBidi" w:hAnsiTheme="majorBidi" w:cstheme="majorBidi"/>
          <w:lang w:val="en-US"/>
        </w:rPr>
      </w:pPr>
      <w:r w:rsidRPr="001E7687">
        <w:rPr>
          <w:rFonts w:asciiTheme="majorBidi" w:hAnsiTheme="majorBidi" w:cstheme="majorBidi"/>
          <w:b/>
          <w:bCs/>
          <w:lang w:val="en-US"/>
        </w:rPr>
        <w:t>Supplementary table 1.</w:t>
      </w:r>
      <w:r w:rsidR="001E7687">
        <w:rPr>
          <w:rFonts w:asciiTheme="majorBidi" w:hAnsiTheme="majorBidi" w:cstheme="majorBidi"/>
          <w:lang w:val="en-US"/>
        </w:rPr>
        <w:t xml:space="preserve"> Complement proteins that differed between T2D and Controls (A) and those proteins that showed ‘within cohort’ changes over the study time course (B).</w:t>
      </w:r>
    </w:p>
    <w:p w14:paraId="1DBB0FC3" w14:textId="2C585DBE" w:rsidR="00B92825" w:rsidRDefault="00B92825">
      <w:pPr>
        <w:rPr>
          <w:lang w:val="en-US"/>
        </w:rPr>
      </w:pPr>
    </w:p>
    <w:tbl>
      <w:tblPr>
        <w:tblW w:w="14020" w:type="dxa"/>
        <w:tblLook w:val="04A0" w:firstRow="1" w:lastRow="0" w:firstColumn="1" w:lastColumn="0" w:noHBand="0" w:noVBand="1"/>
      </w:tblPr>
      <w:tblGrid>
        <w:gridCol w:w="2527"/>
        <w:gridCol w:w="2093"/>
        <w:gridCol w:w="1300"/>
        <w:gridCol w:w="1700"/>
        <w:gridCol w:w="1720"/>
        <w:gridCol w:w="1600"/>
        <w:gridCol w:w="1300"/>
        <w:gridCol w:w="1780"/>
      </w:tblGrid>
      <w:tr w:rsidR="00B92825" w:rsidRPr="00B92825" w14:paraId="5DA908C7" w14:textId="77777777" w:rsidTr="00B92825">
        <w:trPr>
          <w:trHeight w:val="320"/>
        </w:trPr>
        <w:tc>
          <w:tcPr>
            <w:tcW w:w="46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1EC1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. Differences between T2D and Contro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87E9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DF84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BE0C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85D5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346A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9FE6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92825" w:rsidRPr="00B92825" w14:paraId="40CB744E" w14:textId="77777777" w:rsidTr="00B92825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AC6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BASELINE (BL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042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T2D vs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FA2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031F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% difference at B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99800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Fold difference at B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0BE2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Standard deviatio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C519D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Dir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AD49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07973C08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34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8C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Complement 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8D1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5D1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9FE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5B6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F83FC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30C4CE11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BE7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F67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Facto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8E3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B82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11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5A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0ECB0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77C4B0B0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98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71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750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5B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D9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BA9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5EE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2C76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1BCDC429" w14:textId="77777777" w:rsidTr="00B92825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39A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HYPOGLYCEMIA (HYPO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ED9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T2D vs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D5C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6595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% difference at HYP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F25A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Fold difference at HYP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E4E5A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Standard deviatio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4A9A38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Dir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47CA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27F0792E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201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82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FB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16C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36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C93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74009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0B837EBC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05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B0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Facto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B9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B17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34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415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D27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4F97A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314BCB1E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BBB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8B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Factor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54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F3E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44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E7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8E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B05D6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320CE7D6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18C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BD8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Complement C4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3B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D2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1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22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63A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0.1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E6BDD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T2D</w:t>
            </w:r>
          </w:p>
        </w:tc>
      </w:tr>
      <w:tr w:rsidR="00B92825" w:rsidRPr="00B92825" w14:paraId="30F85D44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BB7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29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4C7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B1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E5C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6CD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54E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3C8B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5D6BA219" w14:textId="77777777" w:rsidTr="00B92825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EB91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OST-HYPOGLYCEMIA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F9AD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T2D vs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409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25DB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% difference POST-HYP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2F6E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Fold difference POST-HYP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79EB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Standard deviatio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0AA5F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Dir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DAD2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65C4C44F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3E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1C0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95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F83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0E22" w14:textId="7BD0E9C5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0.1</w:t>
            </w:r>
            <w:r w:rsidR="008D4A02" w:rsidRPr="008D4A02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FD4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6645A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7C1646E8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EF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30-minute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1D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Facto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5E0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E7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31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9A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34C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2CF43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25BD58C8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1F0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1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26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Facto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09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ED1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1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683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57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C7C67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0BA5E3D7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09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88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Facto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2F6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01E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33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3D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02B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51CFD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4C8A5822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5EF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1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C60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Factor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A4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68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47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2F6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B9D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E6020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3439DFF3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E62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27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Factor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44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BAF" w14:textId="684A0C90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.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9A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D4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D7EE4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3AE5708D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F1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51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Factor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C28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E1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33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2B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EEC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3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C6897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2F86EF91" w14:textId="77777777" w:rsidTr="00B92825">
        <w:trPr>
          <w:trHeight w:val="76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A94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30-minute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9599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Mannose-binding protein C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F1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8E0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48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5E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D1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1B91A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T2D vs Control</w:t>
            </w:r>
          </w:p>
        </w:tc>
      </w:tr>
      <w:tr w:rsidR="00B92825" w:rsidRPr="00B92825" w14:paraId="758C7111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E5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lastRenderedPageBreak/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301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roperd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C4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D0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99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417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E9A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9303D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T2D</w:t>
            </w:r>
          </w:p>
        </w:tc>
      </w:tr>
      <w:tr w:rsidR="00B92825" w:rsidRPr="00B92825" w14:paraId="78218049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A25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30-minute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07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9C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04B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22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D25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63F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0.2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02829" w14:textId="6C6D4A14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</w:t>
            </w:r>
            <w:r w:rsidR="008D4A02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B92825">
              <w:rPr>
                <w:rFonts w:asciiTheme="majorBidi" w:eastAsia="Times New Roman" w:hAnsiTheme="majorBidi" w:cstheme="majorBidi"/>
              </w:rPr>
              <w:t>T2D</w:t>
            </w:r>
          </w:p>
        </w:tc>
      </w:tr>
      <w:tr w:rsidR="00B92825" w:rsidRPr="00B92825" w14:paraId="30F5EE0C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771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1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8FE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BD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87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471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35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02771" w14:textId="37BFC67F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</w:t>
            </w:r>
            <w:r w:rsidR="008D4A02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B92825">
              <w:rPr>
                <w:rFonts w:asciiTheme="majorBidi" w:eastAsia="Times New Roman" w:hAnsiTheme="majorBidi" w:cstheme="majorBidi"/>
              </w:rPr>
              <w:t>T2D</w:t>
            </w:r>
          </w:p>
        </w:tc>
      </w:tr>
      <w:tr w:rsidR="00B92825" w:rsidRPr="00B92825" w14:paraId="38778296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0D9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1B6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AF3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890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82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C6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D7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9DB1B" w14:textId="532EB8E6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</w:t>
            </w:r>
            <w:r w:rsidR="008D4A02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B92825">
              <w:rPr>
                <w:rFonts w:asciiTheme="majorBidi" w:eastAsia="Times New Roman" w:hAnsiTheme="majorBidi" w:cstheme="majorBidi"/>
              </w:rPr>
              <w:t>T2D</w:t>
            </w:r>
          </w:p>
        </w:tc>
      </w:tr>
      <w:tr w:rsidR="00B92825" w:rsidRPr="00B92825" w14:paraId="16CC2739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DE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A0E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88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ED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74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748" w14:textId="18A51544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4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93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F9CB8" w14:textId="42782353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</w:t>
            </w:r>
            <w:r w:rsidR="008D4A02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B92825">
              <w:rPr>
                <w:rFonts w:asciiTheme="majorBidi" w:eastAsia="Times New Roman" w:hAnsiTheme="majorBidi" w:cstheme="majorBidi"/>
              </w:rPr>
              <w:t>T2D</w:t>
            </w:r>
          </w:p>
        </w:tc>
      </w:tr>
      <w:tr w:rsidR="00B92825" w:rsidRPr="00B92825" w14:paraId="3579F722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6A2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01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65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42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15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6D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F4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D3FEA" w14:textId="15F003D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</w:t>
            </w:r>
            <w:r w:rsidR="008D4A02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B92825">
              <w:rPr>
                <w:rFonts w:asciiTheme="majorBidi" w:eastAsia="Times New Roman" w:hAnsiTheme="majorBidi" w:cstheme="majorBidi"/>
              </w:rPr>
              <w:t>T2D</w:t>
            </w:r>
          </w:p>
        </w:tc>
      </w:tr>
      <w:tr w:rsidR="00B92825" w:rsidRPr="00B92825" w14:paraId="39781DB7" w14:textId="77777777" w:rsidTr="00B92825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86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B0AB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Factor H-related protei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3C5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D8A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2F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74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7085A" w14:textId="33D01D08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</w:t>
            </w:r>
            <w:r w:rsidR="008D4A02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B92825">
              <w:rPr>
                <w:rFonts w:asciiTheme="majorBidi" w:eastAsia="Times New Roman" w:hAnsiTheme="majorBidi" w:cstheme="majorBidi"/>
              </w:rPr>
              <w:t>T2D</w:t>
            </w:r>
          </w:p>
        </w:tc>
      </w:tr>
      <w:tr w:rsidR="00B92825" w:rsidRPr="00B92825" w14:paraId="308FFD6F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81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1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9F5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Complement C1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437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FE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48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FCD1" w14:textId="102D9E5C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AFF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7D053" w14:textId="51F69226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</w:t>
            </w:r>
            <w:r w:rsidR="008D4A02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B92825">
              <w:rPr>
                <w:rFonts w:asciiTheme="majorBidi" w:eastAsia="Times New Roman" w:hAnsiTheme="majorBidi" w:cstheme="majorBidi"/>
              </w:rPr>
              <w:t>T2D</w:t>
            </w:r>
          </w:p>
        </w:tc>
      </w:tr>
      <w:tr w:rsidR="00B92825" w:rsidRPr="00B92825" w14:paraId="55AA2D6E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9C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E19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D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1D7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69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8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EBE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BB2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BD1BE" w14:textId="7B519843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in Control vs</w:t>
            </w:r>
            <w:r w:rsidR="008D4A02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B92825">
              <w:rPr>
                <w:rFonts w:asciiTheme="majorBidi" w:eastAsia="Times New Roman" w:hAnsiTheme="majorBidi" w:cstheme="majorBidi"/>
              </w:rPr>
              <w:t>T2D</w:t>
            </w:r>
          </w:p>
        </w:tc>
      </w:tr>
      <w:tr w:rsidR="00B92825" w:rsidRPr="00B92825" w14:paraId="7747FEC9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B2C5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94A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11C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838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F83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F08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9D3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D70E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92825" w:rsidRPr="00B92825" w14:paraId="7E8D6C44" w14:textId="77777777" w:rsidTr="00B92825">
        <w:trPr>
          <w:trHeight w:val="320"/>
        </w:trPr>
        <w:tc>
          <w:tcPr>
            <w:tcW w:w="59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8E5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. Within cohort differences over the study time cour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70B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6044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7A6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A64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350F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9282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92825" w:rsidRPr="00B92825" w14:paraId="2D9C66C1" w14:textId="77777777" w:rsidTr="00B92825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7B8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OST-HYPOGLYCEMIA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58E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CONTROL ON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BF7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5877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% difference POST-HYP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A3D7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Fold difference POST-HYP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4CD4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Standard deviatio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40ED5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Dir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ECC0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59388644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CE4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32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Factor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ABC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2FF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42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4D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10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3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6EF57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Elevated versus hypoglycemia</w:t>
            </w:r>
          </w:p>
        </w:tc>
      </w:tr>
      <w:tr w:rsidR="00B92825" w:rsidRPr="00B92825" w14:paraId="08D4F18A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B83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5B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Factor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E1B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9F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B5F4" w14:textId="4120DBEE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C5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7397A" w14:textId="24A20F41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Decreased versus baseline </w:t>
            </w:r>
          </w:p>
        </w:tc>
      </w:tr>
      <w:tr w:rsidR="00B92825" w:rsidRPr="00B92825" w14:paraId="3149D8DB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E41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A7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4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8D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A80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C2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4E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FAE99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61483AA7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90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80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BD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FBA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8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18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8C9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58050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2B89AC1C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E5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627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49A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082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52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A9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EF5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E9FE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7441556A" w14:textId="77777777" w:rsidTr="008D4A02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8B4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OST-HYPOGLYCEMIA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271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T2D ON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C16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5049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% difference POST-HYP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5D926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Fold difference POST-HYP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593A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Standard deviatio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EC757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Dir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FB46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4FD2290D" w14:textId="77777777" w:rsidTr="008D4A02">
        <w:trPr>
          <w:trHeight w:val="320"/>
        </w:trPr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21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B1B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roperd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B0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C39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300.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E5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3E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6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BC49B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4E3165BA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12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A38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D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1C6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A6D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1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210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2B5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87C33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5B2D2667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690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22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3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C4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40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40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48C7" w14:textId="4B8171AE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3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FE5" w14:textId="75C61786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239B8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476A43FB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01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16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8C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7E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FEF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35F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D01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001D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202CE442" w14:textId="77777777" w:rsidTr="00B92825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E02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>POST-HYPOGLYCEMIA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2E8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 xml:space="preserve">T2D and CONTRO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D72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1C2D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% difference POST-HYP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CD62C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Fold difference POST-HYP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2C1D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Standard deviatio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E1FC69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Dir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3CA8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6CC267F6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68C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977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 xml:space="preserve">T2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B0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6D4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EE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72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6FC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FE81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6017B2E7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50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30-minute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C0C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0B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CC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B7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63C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F4E9D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07E63405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7E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1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968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33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50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07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E85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1BE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280DB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7C9B5A52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AD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F6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BE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866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45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18A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76F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0E4EE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39504432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02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E57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28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14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39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08D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38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C8612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36F11297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BF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1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FB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Complement C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320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344E" w14:textId="65EE373C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5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597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9B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11D62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2C39813D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0A7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86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Complement C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803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82B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4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896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59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6E986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7E6ABC65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68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A3F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Complement C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93B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B3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7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6DF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5A8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E8114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0F17A979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09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360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Complement C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F2E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6AB" w14:textId="209F7D82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7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B44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506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D5661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706B5B3A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3F7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30-minute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1D5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5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17B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55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1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A0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147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13782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3E986F72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A9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1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990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5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A20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477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3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D20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584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3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8FD40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23162F16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12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26C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5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3FF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=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A06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38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906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0E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1DC1D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7F27759A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DB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3D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5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0B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65B" w14:textId="5F48025E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7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C0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622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ACD02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1C465FC5" w14:textId="77777777" w:rsidTr="00B92825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7C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64B7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5b-C6 complex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BF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F9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DD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5B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7FDF4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52F6BE1B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D22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D8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643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EBA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6E8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38BD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82A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1767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67A328CA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D0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F2F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92825">
              <w:rPr>
                <w:rFonts w:asciiTheme="majorBidi" w:eastAsia="Times New Roman" w:hAnsiTheme="majorBidi" w:cstheme="majorBidi"/>
                <w:b/>
                <w:bCs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16D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34E2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A8D4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7F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0F4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7243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B92825" w:rsidRPr="00B92825" w14:paraId="396C580D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CE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D8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D7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96D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83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70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E11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96749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2F3CE987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C05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A13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3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81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71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84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B9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B8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B31A9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0EBD0149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E4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145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Complement C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18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226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8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666B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5BC" w14:textId="688FB706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</w:t>
            </w:r>
            <w:r w:rsidR="008D4A02" w:rsidRPr="008D4A02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47658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19C77FF3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5E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4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43A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Complement C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FF9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=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E12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8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6FD6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0FF9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9BC3F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0A16A854" w14:textId="77777777" w:rsidTr="00B92825">
        <w:trPr>
          <w:trHeight w:val="320"/>
        </w:trPr>
        <w:tc>
          <w:tcPr>
            <w:tcW w:w="2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68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82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5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F9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=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26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28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A3A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175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5980B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  <w:tr w:rsidR="00B92825" w:rsidRPr="00B92825" w14:paraId="11B921DD" w14:textId="77777777" w:rsidTr="00B92825">
        <w:trPr>
          <w:trHeight w:val="680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5930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>2-hour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E4288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 xml:space="preserve">Complement C5b-C6 complex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28CF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p&lt;0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95907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1.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347E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F7C2C" w14:textId="77777777" w:rsidR="00B92825" w:rsidRPr="00B92825" w:rsidRDefault="00B92825" w:rsidP="00B9282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  <w:lang w:val="en-GB"/>
              </w:rPr>
              <w:t>0.0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B78E1" w14:textId="77777777" w:rsidR="00B92825" w:rsidRPr="00B92825" w:rsidRDefault="00B92825" w:rsidP="00B92825">
            <w:pPr>
              <w:rPr>
                <w:rFonts w:asciiTheme="majorBidi" w:eastAsia="Times New Roman" w:hAnsiTheme="majorBidi" w:cstheme="majorBidi"/>
              </w:rPr>
            </w:pPr>
            <w:r w:rsidRPr="00B92825">
              <w:rPr>
                <w:rFonts w:asciiTheme="majorBidi" w:eastAsia="Times New Roman" w:hAnsiTheme="majorBidi" w:cstheme="majorBidi"/>
              </w:rPr>
              <w:t xml:space="preserve">Decreased versus baseline </w:t>
            </w:r>
          </w:p>
        </w:tc>
      </w:tr>
    </w:tbl>
    <w:p w14:paraId="55111AD0" w14:textId="77777777" w:rsidR="00B92825" w:rsidRPr="00B92825" w:rsidRDefault="00B92825">
      <w:pPr>
        <w:rPr>
          <w:lang w:val="en-US"/>
        </w:rPr>
      </w:pPr>
    </w:p>
    <w:sectPr w:rsidR="00B92825" w:rsidRPr="00B92825" w:rsidSect="00B928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25"/>
    <w:rsid w:val="001E7687"/>
    <w:rsid w:val="008D4A02"/>
    <w:rsid w:val="009338BC"/>
    <w:rsid w:val="00A724E0"/>
    <w:rsid w:val="00B92825"/>
    <w:rsid w:val="00F6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F38A4"/>
  <w15:chartTrackingRefBased/>
  <w15:docId w15:val="{E6346F76-5A5F-A246-A5E1-CE366661E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4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utler</dc:creator>
  <cp:keywords/>
  <dc:description/>
  <cp:lastModifiedBy>Alexandra Butler</cp:lastModifiedBy>
  <cp:revision>3</cp:revision>
  <dcterms:created xsi:type="dcterms:W3CDTF">2021-10-29T10:04:00Z</dcterms:created>
  <dcterms:modified xsi:type="dcterms:W3CDTF">2021-10-29T10:12:00Z</dcterms:modified>
</cp:coreProperties>
</file>